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015D84C" w:rsidR="00B92965" w:rsidRDefault="00030C22" w:rsidP="00B92965">
                <w:r>
                  <w:t>Catherine Deneux-Tharaux</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 xml:space="preserve">Placenta </w:t>
                </w:r>
                <w:proofErr w:type="spellStart"/>
                <w:r w:rsidRPr="00912EA1">
                  <w:rPr>
                    <w:rFonts w:asciiTheme="majorBidi" w:hAnsiTheme="majorBidi" w:cstheme="minorBidi"/>
                    <w:sz w:val="22"/>
                    <w:szCs w:val="22"/>
                    <w:lang w:val="en-GB"/>
                  </w:rPr>
                  <w:t>accreta</w:t>
                </w:r>
                <w:proofErr w:type="spellEnd"/>
                <w:r w:rsidRPr="00912EA1">
                  <w:rPr>
                    <w:rFonts w:asciiTheme="majorBidi" w:hAnsiTheme="majorBidi" w:cstheme="minorBidi"/>
                    <w:sz w:val="22"/>
                    <w:szCs w:val="22"/>
                    <w:lang w:val="en-GB"/>
                  </w:rPr>
                  <w:t xml:space="preserve">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96F3A3" w:rsidR="00F52A77" w:rsidRDefault="00030C2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0BE2AD4" w:rsidR="00F52A77" w:rsidRDefault="00030C2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B44966E" w:rsidR="00F52A77" w:rsidRDefault="00030C2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151BBF3" w:rsidR="00F52A77" w:rsidRDefault="00030C2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46BD37E" w:rsidR="00F52A77" w:rsidRDefault="00030C2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63713C2" w:rsidR="00F52A77" w:rsidRDefault="00030C2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9C03AAD" w:rsidR="00F52A77" w:rsidRDefault="00030C2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146F649" w:rsidR="00AC2BE6" w:rsidRDefault="00030C2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872"/>
              <w:gridCol w:w="4228"/>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740898C" w:rsidR="00F52A77" w:rsidRDefault="00030C22" w:rsidP="00F52A77">
                      <w:r>
                        <w:rPr>
                          <w:rFonts w:ascii="MS Gothic" w:eastAsia="MS Gothic" w:hAnsi="MS Gothic" w:hint="eastAsia"/>
                        </w:rPr>
                        <w:t>☒</w:t>
                      </w:r>
                    </w:p>
                  </w:tc>
                </w:sdtContent>
              </w:sdt>
              <w:permEnd w:id="435757101" w:displacedByCustomXml="prev"/>
              <w:tc>
                <w:tcPr>
                  <w:tcW w:w="8100" w:type="dxa"/>
                  <w:gridSpan w:val="2"/>
                </w:tcPr>
                <w:p w14:paraId="4DC46035" w14:textId="08C50270" w:rsidR="00F52A77" w:rsidRPr="00045C5A" w:rsidRDefault="00045C5A" w:rsidP="00F52A77">
                  <w:pPr>
                    <w:rPr>
                      <w:b/>
                      <w:bCs/>
                    </w:rPr>
                  </w:pPr>
                  <w:r w:rsidRPr="00045C5A">
                    <w:rPr>
                      <w:b/>
                      <w:bCs/>
                    </w:rPr>
                    <w:t>None</w:t>
                  </w:r>
                </w:p>
              </w:tc>
            </w:tr>
            <w:tr w:rsidR="00F52A77" w14:paraId="3ACC488E"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5B9CA78F" w14:textId="77777777" w:rsidR="00F52A77" w:rsidRDefault="00F52A77" w:rsidP="00030C22">
                  <w:bookmarkStart w:id="0" w:name="_GoBack"/>
                  <w:bookmarkEnd w:id="0"/>
                  <w:permStart w:id="1046102038" w:edGrp="everyone"/>
                </w:p>
              </w:tc>
              <w:tc>
                <w:tcPr>
                  <w:tcW w:w="4228" w:type="dxa"/>
                </w:tcPr>
                <w:p w14:paraId="23D4EE72" w14:textId="77777777" w:rsidR="00F52A77" w:rsidRDefault="00F52A77" w:rsidP="00F52A77"/>
              </w:tc>
            </w:tr>
            <w:tr w:rsidR="00F52A77" w14:paraId="3CAD0036"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647432C" w:rsidR="00F52A77" w:rsidRDefault="00030C2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66961A1" w:rsidR="00F52A77" w:rsidRDefault="00030C2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86BC9C8" w:rsidR="00F52A77" w:rsidRDefault="00030C2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E8EF5E6" w:rsidR="00F52A77" w:rsidRDefault="00030C2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6E3805" w14:textId="77777777" w:rsidR="00D70B2D" w:rsidRDefault="00D70B2D" w:rsidP="00E23042">
      <w:r>
        <w:separator/>
      </w:r>
    </w:p>
  </w:endnote>
  <w:endnote w:type="continuationSeparator" w:id="0">
    <w:p w14:paraId="6694815B" w14:textId="77777777" w:rsidR="00D70B2D" w:rsidRDefault="00D70B2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4C637EA"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12EA1">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1A5F9F" w14:textId="77777777" w:rsidR="00D70B2D" w:rsidRDefault="00D70B2D" w:rsidP="00E23042">
      <w:r>
        <w:separator/>
      </w:r>
    </w:p>
  </w:footnote>
  <w:footnote w:type="continuationSeparator" w:id="0">
    <w:p w14:paraId="70294E8F" w14:textId="77777777" w:rsidR="00D70B2D" w:rsidRDefault="00D70B2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30C22"/>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70B2D"/>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25150"/>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3.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C7A015-5E4C-43B1-9F8D-454805B76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7</Words>
  <Characters>2460</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therine Deneux</cp:lastModifiedBy>
  <cp:revision>2</cp:revision>
  <dcterms:created xsi:type="dcterms:W3CDTF">2022-02-28T15:44:00Z</dcterms:created>
  <dcterms:modified xsi:type="dcterms:W3CDTF">2022-02-2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